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F5CF43" w14:textId="77777777" w:rsidR="00D54FA0" w:rsidRDefault="00D54FA0" w:rsidP="00D54FA0">
      <w:pPr>
        <w:pStyle w:val="Body"/>
        <w:spacing w:line="480" w:lineRule="auto"/>
        <w:rPr>
          <w:b/>
        </w:rPr>
      </w:pPr>
      <w:r>
        <w:rPr>
          <w:b/>
        </w:rPr>
        <w:t xml:space="preserve">Supplementary File 1. </w:t>
      </w:r>
      <w:r>
        <w:t xml:space="preserve">Bacterial strains used in this study. </w:t>
      </w:r>
      <w:r>
        <w:rPr>
          <w:b/>
        </w:rPr>
        <w:t xml:space="preserve"> </w:t>
      </w:r>
    </w:p>
    <w:tbl>
      <w:tblPr>
        <w:tblW w:w="9272" w:type="dxa"/>
        <w:tblInd w:w="-5" w:type="dxa"/>
        <w:tblLook w:val="04A0" w:firstRow="1" w:lastRow="0" w:firstColumn="1" w:lastColumn="0" w:noHBand="0" w:noVBand="1"/>
      </w:tblPr>
      <w:tblGrid>
        <w:gridCol w:w="2159"/>
        <w:gridCol w:w="2818"/>
        <w:gridCol w:w="2727"/>
        <w:gridCol w:w="1823"/>
      </w:tblGrid>
      <w:tr w:rsidR="00D54FA0" w:rsidRPr="007E6218" w14:paraId="2B648FA6" w14:textId="77777777" w:rsidTr="000C6222">
        <w:trPr>
          <w:trHeight w:val="323"/>
        </w:trPr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D05CC" w14:textId="77777777" w:rsidR="00D54FA0" w:rsidRPr="007E6218" w:rsidRDefault="00D54FA0" w:rsidP="000C622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rain ID</w:t>
            </w:r>
          </w:p>
        </w:tc>
        <w:tc>
          <w:tcPr>
            <w:tcW w:w="2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42F63" w14:textId="77777777" w:rsidR="00D54FA0" w:rsidRPr="007E6218" w:rsidRDefault="00D54FA0" w:rsidP="000C622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ABF5B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ource</w:t>
            </w:r>
            <w:r w:rsidRPr="007E621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BF075" w14:textId="77777777" w:rsidR="00D54FA0" w:rsidRPr="007E6218" w:rsidRDefault="00D54FA0" w:rsidP="000C622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Keio Source ID</w:t>
            </w:r>
            <w:r w:rsidRPr="007E621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D54FA0" w:rsidRPr="007E6218" w14:paraId="065EA7D8" w14:textId="77777777" w:rsidTr="000C6222">
        <w:trPr>
          <w:trHeight w:val="323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E7904C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MG1655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9787E8" w14:textId="77777777" w:rsidR="00D54FA0" w:rsidRPr="007E6218" w:rsidRDefault="00D54FA0" w:rsidP="000C622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ph</w:t>
            </w:r>
            <w:r w:rsidRPr="00ED223F">
              <w:rPr>
                <w:rFonts w:ascii="Arial" w:hAnsi="Arial" w:cs="Arial"/>
                <w:i/>
                <w:color w:val="000000"/>
                <w:sz w:val="20"/>
                <w:szCs w:val="20"/>
              </w:rPr>
              <w:t>1</w:t>
            </w: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lvG</w:t>
            </w: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fb</w:t>
            </w: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2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459006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PAPERS2_CITATIONS &lt;citation&gt;&lt;uuid&gt;364F784E-1836-478E-A069-F1EB0F6097F2&lt;/uuid&gt;&lt;priority&gt;0&lt;/priority&gt;&lt;publications&gt;&lt;publication&gt;&lt;volume&gt;45 Pt 1&lt;/volume&gt;&lt;publication_date&gt;99198100001200000000200000&lt;/publication_date&gt;&lt;startpage&gt;135&lt;/startpage&gt;&lt;title&gt;Identification of a sex-factor-affinity site in E. coli as gamma delta.&lt;/title&gt;&lt;uuid&gt;5FA5CE0A-1C76-47FA-8A2D-41A37778E9B8&lt;/uuid&gt;&lt;subtype&gt;400&lt;/subtype&gt;&lt;endpage&gt;140&lt;/endpage&gt;&lt;type&gt;400&lt;/type&gt;&lt;url&gt;http://eutils.ncbi.nlm.nih.gov/entrez/eutils/elink.fcgi?dbfrom=pubmed&amp;amp;id=6271456&amp;amp;retmode=ref&amp;amp;cmd=prlinks&lt;/url&gt;&lt;bundle&gt;&lt;publication&gt;&lt;title&gt;Cold Spring Harbor symposia on quantitative biology&lt;/title&gt;&lt;type&gt;-100&lt;/type&gt;&lt;subtype&gt;-100&lt;/subtype&gt;&lt;uuid&gt;549E8D25-1193-4CFB-AE56-4DD5E39EC902&lt;/uuid&gt;&lt;/publication&gt;&lt;/bundle&gt;&lt;authors&gt;&lt;author&gt;&lt;firstName&gt;M&lt;/firstName&gt;&lt;middleNames&gt;S&lt;/middleNames&gt;&lt;lastName&gt;Guyer&lt;/lastName&gt;&lt;/author&gt;&lt;author&gt;&lt;firstName&gt;R&lt;/firstName&gt;&lt;middleNames&gt;R&lt;/middleNames&gt;&lt;lastName&gt;Reed&lt;/lastName&gt;&lt;/author&gt;&lt;author&gt;&lt;firstName&gt;J&lt;/firstName&gt;&lt;middleNames&gt;A&lt;/middleNames&gt;&lt;lastName&gt;Steitz&lt;/lastName&gt;&lt;/author&gt;&lt;author&gt;&lt;firstName&gt;K&lt;/firstName&gt;&lt;middleNames&gt;B&lt;/middleNames&gt;&lt;lastName&gt;Low&lt;/la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Theme="minorHAnsi" w:hAnsi="Arial" w:cs="Arial"/>
                <w:sz w:val="20"/>
                <w:szCs w:val="20"/>
              </w:rPr>
              <w:t>(1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2E742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54FA0" w:rsidRPr="007E6218" w14:paraId="68D454B5" w14:textId="77777777" w:rsidTr="000C6222">
        <w:trPr>
          <w:trHeight w:val="323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59CD47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UTI89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250565" w14:textId="77777777" w:rsidR="00D54FA0" w:rsidRPr="007E6218" w:rsidRDefault="00D54FA0" w:rsidP="000C622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4CBD0C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PAPERS2_CITATIONS &lt;citation&gt;&lt;uuid&gt;88B35AA4-9110-4EE1-9EC2-4D7EE45F2351&lt;/uuid&gt;&lt;priority&gt;0&lt;/priority&gt;&lt;publications&gt;&lt;publication&gt;&lt;uuid&gt;2C8B80C5-0E9D-4D1F-B9BF-651E378297A6&lt;/uuid&gt;&lt;volume&gt;69&lt;/volume&gt;&lt;doi&gt;10.1128/IAI.69.7.4572-4579.2001&lt;/doi&gt;&lt;startpage&gt;4572&lt;/startpage&gt;&lt;publication_date&gt;99200107011200000000222000&lt;/publication_date&gt;&lt;url&gt;http://iai.asm.org/cgi/doi/10.1128/IAI.69.7.4572-4579.2001&lt;/url&gt;&lt;type&gt;400&lt;/type&gt;&lt;title&gt;Establishment of a Persistent Escherichia coli Reservoir during the Acute Phase of a Bladder Infection&lt;/title&gt;&lt;publisher&gt;American Society for Microbiology Journals&lt;/publisher&gt;&lt;institution&gt;Department of Molecular Microbiology and Microbial Pathogenesis, Washington University School of Medicine, St. Louis, Missouri 63110, USA.&lt;/institution&gt;&lt;number&gt;7&lt;/number&gt;&lt;subtype&gt;400&lt;/subtype&gt;&lt;endpage&gt;4579&lt;/endpage&gt;&lt;bundle&gt;&lt;publication&gt;&lt;publisher&gt;American Society for Microbiology Journals&lt;/publisher&gt;&lt;title&gt;Infection and Immunity&lt;/title&gt;&lt;type&gt;-100&lt;/type&gt;&lt;subtype&gt;-100&lt;/subtype&gt;&lt;uuid&gt;126258CC-DEA5-498D-BEBE-BEDB79771EE4&lt;/uuid&gt;&lt;/publication&gt;&lt;/bundle&gt;&lt;authors&gt;&lt;author&gt;&lt;firstName&gt;Matthew&lt;/firstName&gt;&lt;middleNames&gt;A&lt;/middleNames&gt;&lt;lastName&gt;Mulvey&lt;/lastName&gt;&lt;/author&gt;&lt;author&gt;&lt;firstName&gt;Joel&lt;/firstName&gt;&lt;middleNames&gt;D&lt;/middleNames&gt;&lt;lastName&gt;Schilling&lt;/lastName&gt;&lt;/author&gt;&lt;author&gt;&lt;firstName&gt;Scott&lt;/firstName&gt;&lt;middleNames&gt;J&lt;/middleNames&gt;&lt;lastName&gt;Hultgren&lt;/la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Theme="minorHAnsi" w:hAnsi="Arial" w:cs="Arial"/>
                <w:sz w:val="20"/>
                <w:szCs w:val="20"/>
              </w:rPr>
              <w:t>(2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D4888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54FA0" w:rsidRPr="007E6218" w14:paraId="7931667A" w14:textId="77777777" w:rsidTr="000C6222">
        <w:trPr>
          <w:trHeight w:val="323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C292A6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EAM546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80BD8D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 xml:space="preserve">MG1655 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rcB</w:t>
            </w: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</w:p>
        </w:tc>
        <w:tc>
          <w:tcPr>
            <w:tcW w:w="2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F49C7F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P1(JW0145-1) x MG165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4788D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JW0145-1</w:t>
            </w:r>
          </w:p>
        </w:tc>
      </w:tr>
      <w:tr w:rsidR="00D54FA0" w:rsidRPr="007E6218" w14:paraId="29061394" w14:textId="77777777" w:rsidTr="000C6222">
        <w:trPr>
          <w:trHeight w:val="323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354B6E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EAM696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9BB791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 xml:space="preserve">MG1655 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rcB</w:t>
            </w: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rt</w:t>
            </w:r>
          </w:p>
        </w:tc>
        <w:tc>
          <w:tcPr>
            <w:tcW w:w="2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DE1236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EAM546/pCP20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D87F7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54FA0" w:rsidRPr="007E6218" w14:paraId="2FC657D6" w14:textId="77777777" w:rsidTr="000C6222">
        <w:trPr>
          <w:trHeight w:val="323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29F08D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EAM543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FE3E9F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 xml:space="preserve">MG1655 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rcA</w:t>
            </w: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B514BC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P1(JW3359-1) x MG165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E921E6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JW3359-1</w:t>
            </w:r>
          </w:p>
        </w:tc>
      </w:tr>
      <w:tr w:rsidR="00D54FA0" w:rsidRPr="007E6218" w14:paraId="49856276" w14:textId="77777777" w:rsidTr="000C6222">
        <w:trPr>
          <w:trHeight w:val="323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247A11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 xml:space="preserve">EAM899 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6BC965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 xml:space="preserve">MG1655 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rcA</w:t>
            </w: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rt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1A251F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EAM543/pCP20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EF2CD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54FA0" w:rsidRPr="007E6218" w14:paraId="31CAA059" w14:textId="77777777" w:rsidTr="000C6222">
        <w:trPr>
          <w:trHeight w:val="323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1F275B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EAM694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358368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 xml:space="preserve">MG1655 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C</w:t>
            </w: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FF1335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P1(JW2503-1) x MG165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90BDB6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JW2503-1</w:t>
            </w:r>
          </w:p>
        </w:tc>
      </w:tr>
      <w:tr w:rsidR="00D54FA0" w:rsidRPr="007E6218" w14:paraId="64B04487" w14:textId="77777777" w:rsidTr="000C6222">
        <w:trPr>
          <w:trHeight w:val="323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7636C5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DZ108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20057F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 xml:space="preserve">MG1655 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acA</w:t>
            </w: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7FC27C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P1(JW0627-1) x MG165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54F7B8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JW0627-1</w:t>
            </w:r>
          </w:p>
        </w:tc>
      </w:tr>
      <w:tr w:rsidR="00D54FA0" w:rsidRPr="007E6218" w14:paraId="3B51D4FF" w14:textId="77777777" w:rsidTr="000C6222">
        <w:trPr>
          <w:trHeight w:val="323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41E474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DZ110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E6282E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 xml:space="preserve">MG1655 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acB</w:t>
            </w: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A05815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P1(JW3149-1) x MG165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6002A1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JW3149-1</w:t>
            </w:r>
          </w:p>
        </w:tc>
      </w:tr>
      <w:tr w:rsidR="00D54FA0" w:rsidRPr="007E6218" w14:paraId="7BAF89FA" w14:textId="77777777" w:rsidTr="000C6222">
        <w:trPr>
          <w:trHeight w:val="323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6513CD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EAM794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B57F28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 xml:space="preserve">MG1655 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yfeW</w:t>
            </w: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DBF9A7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P1(JW5395-1) x MG165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052028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JW5395-1</w:t>
            </w:r>
          </w:p>
        </w:tc>
      </w:tr>
      <w:tr w:rsidR="00D54FA0" w:rsidRPr="007E6218" w14:paraId="1387DA41" w14:textId="77777777" w:rsidTr="000C6222">
        <w:trPr>
          <w:trHeight w:val="323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4D3ECC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DZ130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6EDF10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 xml:space="preserve">MG1655 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acC</w:t>
            </w: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70698A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P1(JW0823-1) x MG165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8DAF38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JW0823-1</w:t>
            </w:r>
          </w:p>
        </w:tc>
      </w:tr>
      <w:tr w:rsidR="00D54FA0" w:rsidRPr="007E6218" w14:paraId="04FEC133" w14:textId="77777777" w:rsidTr="000C6222">
        <w:trPr>
          <w:trHeight w:val="323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CC9A19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EAM944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408A8D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 xml:space="preserve">MG1655 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acD</w:t>
            </w: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0FF20F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P1(JW5329-1) x MG165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C5CAB7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JW5329-1</w:t>
            </w:r>
          </w:p>
        </w:tc>
      </w:tr>
      <w:tr w:rsidR="00D54FA0" w:rsidRPr="007E6218" w14:paraId="5C119A41" w14:textId="77777777" w:rsidTr="000C6222">
        <w:trPr>
          <w:trHeight w:val="323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46863D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EAM759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989B49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 xml:space="preserve">MG1655 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miA</w:t>
            </w: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8A4A84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P1(JW2428-1) x MG165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595B56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JW2428-1</w:t>
            </w:r>
          </w:p>
        </w:tc>
      </w:tr>
      <w:tr w:rsidR="00D54FA0" w:rsidRPr="007E6218" w14:paraId="1DF372B0" w14:textId="77777777" w:rsidTr="000C6222">
        <w:trPr>
          <w:trHeight w:val="323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57894E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EAM946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3B4488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 xml:space="preserve">MG1655 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miB</w:t>
            </w: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C11563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P1(JW4127-1) x MG165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5E33BC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JW4127-1</w:t>
            </w:r>
          </w:p>
        </w:tc>
      </w:tr>
      <w:tr w:rsidR="00D54FA0" w:rsidRPr="007E6218" w14:paraId="6F43106E" w14:textId="77777777" w:rsidTr="000C6222">
        <w:trPr>
          <w:trHeight w:val="323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83970B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EAM763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4630F4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 xml:space="preserve">MG1655 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miC</w:t>
            </w: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D0BDB6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P1(JW5449-1) x MG165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0AA404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JW5449-1</w:t>
            </w:r>
          </w:p>
        </w:tc>
      </w:tr>
      <w:tr w:rsidR="00D54FA0" w:rsidRPr="007E6218" w14:paraId="10AE3D7D" w14:textId="77777777" w:rsidTr="000C6222">
        <w:trPr>
          <w:trHeight w:val="323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DA4A36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EAM948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5DFC5E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 xml:space="preserve">MG1655 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miD</w:t>
            </w: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A77AA3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P1(JW0581-1) x MG165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18ACEA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JW0581-1</w:t>
            </w:r>
          </w:p>
        </w:tc>
      </w:tr>
      <w:tr w:rsidR="00D54FA0" w:rsidRPr="007E6218" w14:paraId="4656438B" w14:textId="77777777" w:rsidTr="000C6222">
        <w:trPr>
          <w:trHeight w:val="323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9ABE5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EAM790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C42E9B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 xml:space="preserve">MG1655 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ltA</w:t>
            </w: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CD5E9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P1(JW2784-1) x MG165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7312C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JW2784-1</w:t>
            </w:r>
          </w:p>
        </w:tc>
      </w:tr>
      <w:tr w:rsidR="00D54FA0" w:rsidRPr="007E6218" w14:paraId="68EB8973" w14:textId="77777777" w:rsidTr="000C6222">
        <w:trPr>
          <w:trHeight w:val="323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6A0E2C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EAM792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AEB6A7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 xml:space="preserve">MG1655 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ltB</w:t>
            </w: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A20A80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P1(JW2671-1) x MG165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97E34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JW2671-1</w:t>
            </w:r>
          </w:p>
        </w:tc>
      </w:tr>
      <w:tr w:rsidR="00D54FA0" w:rsidRPr="007E6218" w14:paraId="62311722" w14:textId="77777777" w:rsidTr="000C6222">
        <w:trPr>
          <w:trHeight w:val="323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4E4A8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EAM800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C4DFBD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 xml:space="preserve">MG1655 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ltC</w:t>
            </w: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84647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P1(JW5481-1) x MG165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CEBDB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JW5481-1</w:t>
            </w:r>
          </w:p>
        </w:tc>
      </w:tr>
      <w:tr w:rsidR="00D54FA0" w:rsidRPr="007E6218" w14:paraId="53A1EB87" w14:textId="77777777" w:rsidTr="000C6222">
        <w:trPr>
          <w:trHeight w:val="323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166BF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EAM802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DF5660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 xml:space="preserve">MG1655 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ltD</w:t>
            </w: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16211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P1(JW5018-1) x MG165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BDAB2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JW5018-1</w:t>
            </w:r>
          </w:p>
        </w:tc>
      </w:tr>
      <w:tr w:rsidR="00D54FA0" w:rsidRPr="007E6218" w14:paraId="4E4B5B96" w14:textId="77777777" w:rsidTr="000C6222">
        <w:trPr>
          <w:trHeight w:val="323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58678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EAM804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9456B3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 xml:space="preserve">MG1655 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mtA</w:t>
            </w: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EF834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P1(JW5821-1) x MG165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4C161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JW5821-1</w:t>
            </w:r>
          </w:p>
        </w:tc>
      </w:tr>
      <w:tr w:rsidR="00D54FA0" w:rsidRPr="007E6218" w14:paraId="26E31E56" w14:textId="77777777" w:rsidTr="000C6222">
        <w:trPr>
          <w:trHeight w:val="323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56FEC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EAM895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A386D4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 xml:space="preserve">MG1655 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ltF</w:t>
            </w: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418B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P1(JW2542-6) x MG165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732C1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JW2542-6</w:t>
            </w:r>
          </w:p>
        </w:tc>
      </w:tr>
      <w:tr w:rsidR="00D54FA0" w:rsidRPr="007E6218" w14:paraId="0A9593A8" w14:textId="77777777" w:rsidTr="000C6222">
        <w:trPr>
          <w:trHeight w:val="323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F8568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EAM798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7DE183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 xml:space="preserve">MG1655 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yceG</w:t>
            </w: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14CCF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P1(JW1083-1) x MG165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C8276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JW1083-1</w:t>
            </w:r>
          </w:p>
        </w:tc>
      </w:tr>
      <w:tr w:rsidR="00D54FA0" w:rsidRPr="007E6218" w14:paraId="56280166" w14:textId="77777777" w:rsidTr="000C6222">
        <w:trPr>
          <w:trHeight w:val="323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E3CA5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EAM841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794AA6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 xml:space="preserve">MG1655 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lt</w:t>
            </w: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1B1CC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P1(JW4355-1) x MG165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EC3BC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JW4355-1</w:t>
            </w:r>
          </w:p>
        </w:tc>
      </w:tr>
      <w:tr w:rsidR="00D54FA0" w:rsidRPr="007E6218" w14:paraId="7F6AB87D" w14:textId="77777777" w:rsidTr="000C6222">
        <w:trPr>
          <w:trHeight w:val="323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A9ADE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EAM893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A4174F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 xml:space="preserve">MG1655 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lpA</w:t>
            </w: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EF150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P1(JW0628-1) x MG165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C6C13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JW0628-1</w:t>
            </w:r>
          </w:p>
        </w:tc>
      </w:tr>
      <w:tr w:rsidR="00D54FA0" w:rsidRPr="007E6218" w14:paraId="2335EB0C" w14:textId="77777777" w:rsidTr="000C6222">
        <w:trPr>
          <w:trHeight w:val="323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9E54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EAM814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AACD5D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 xml:space="preserve">MG1655 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ydho</w:t>
            </w: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54240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P1(JW5270-1) x MG165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B6671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JW5270-1</w:t>
            </w:r>
          </w:p>
        </w:tc>
      </w:tr>
      <w:tr w:rsidR="00D54FA0" w:rsidRPr="007E6218" w14:paraId="066FA3EB" w14:textId="77777777" w:rsidTr="000C6222">
        <w:trPr>
          <w:trHeight w:val="323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6F7B6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EAM1032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9DE7A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 xml:space="preserve">MG1655 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pr</w:t>
            </w: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8D499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P1(JW2163-1) x MG165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0C91A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JW2163-1</w:t>
            </w:r>
          </w:p>
        </w:tc>
      </w:tr>
      <w:tr w:rsidR="00D54FA0" w:rsidRPr="007E6218" w14:paraId="2D076115" w14:textId="77777777" w:rsidTr="000C6222">
        <w:trPr>
          <w:trHeight w:val="323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02E10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EAM818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23DE6D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 xml:space="preserve">MG1655 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epA</w:t>
            </w: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8C16E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P1(JW2325-1) x MG165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17DE4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JW2325-1</w:t>
            </w:r>
          </w:p>
        </w:tc>
      </w:tr>
      <w:tr w:rsidR="00D54FA0" w:rsidRPr="007E6218" w14:paraId="73E42807" w14:textId="77777777" w:rsidTr="000C6222">
        <w:trPr>
          <w:trHeight w:val="323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42086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EAM820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006980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 xml:space="preserve">MG1655 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G</w:t>
            </w: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C55E0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P1(JW5355-1) x MG165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74E51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JW5355-1</w:t>
            </w:r>
          </w:p>
        </w:tc>
      </w:tr>
      <w:tr w:rsidR="00D54FA0" w:rsidRPr="007E6218" w14:paraId="05EA7E26" w14:textId="77777777" w:rsidTr="000C6222">
        <w:trPr>
          <w:trHeight w:val="323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09400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EAM816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9A766D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 xml:space="preserve">MG1655 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yebA</w:t>
            </w: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E16CD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P1(JW5304-1) x MG165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DA333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JW5304-1</w:t>
            </w:r>
          </w:p>
        </w:tc>
      </w:tr>
      <w:tr w:rsidR="00D54FA0" w:rsidRPr="007E6218" w14:paraId="6A5726DA" w14:textId="77777777" w:rsidTr="000C6222">
        <w:trPr>
          <w:trHeight w:val="323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62823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EAM663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6E8042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 xml:space="preserve">MG1655 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ycfS</w:t>
            </w: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B5100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P1(JW5820-1) x MG165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F2B90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JW5820-2</w:t>
            </w:r>
          </w:p>
        </w:tc>
      </w:tr>
      <w:tr w:rsidR="00D54FA0" w:rsidRPr="007E6218" w14:paraId="2365F9A1" w14:textId="77777777" w:rsidTr="000C6222">
        <w:trPr>
          <w:trHeight w:val="323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A56A2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EAM665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5A4BBB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 xml:space="preserve">MG1655 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ybiS</w:t>
            </w: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83EB1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P1(JW0803-1) x MG165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9EC95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JW0803-1</w:t>
            </w:r>
          </w:p>
        </w:tc>
      </w:tr>
      <w:tr w:rsidR="00D54FA0" w:rsidRPr="007E6218" w14:paraId="14944F0C" w14:textId="77777777" w:rsidTr="000C6222">
        <w:trPr>
          <w:trHeight w:val="323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665BD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EAM669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19CBBE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 xml:space="preserve">MG1655 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rfK</w:t>
            </w: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A07D2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P1(JW1968-1) x MG165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AEE49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JW1968-1</w:t>
            </w:r>
          </w:p>
        </w:tc>
      </w:tr>
      <w:tr w:rsidR="00D54FA0" w:rsidRPr="007E6218" w14:paraId="59532B35" w14:textId="77777777" w:rsidTr="000C6222">
        <w:trPr>
          <w:trHeight w:val="323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941D3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EAM667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4EF38D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 xml:space="preserve">MG1655 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ynhG</w:t>
            </w: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22F07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P1(JW1668-1) x MG165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31256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JW1668-1</w:t>
            </w:r>
          </w:p>
        </w:tc>
      </w:tr>
      <w:tr w:rsidR="00D54FA0" w:rsidRPr="007E6218" w14:paraId="1CD924A7" w14:textId="77777777" w:rsidTr="000C6222">
        <w:trPr>
          <w:trHeight w:val="323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D7269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EAM671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0B150A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 xml:space="preserve">MG1655 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ycbB</w:t>
            </w: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2F3E0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P1(JW0908-1) x MG165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2D103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JW0908-1</w:t>
            </w:r>
          </w:p>
        </w:tc>
      </w:tr>
      <w:tr w:rsidR="00D54FA0" w:rsidRPr="007E6218" w14:paraId="155324EA" w14:textId="77777777" w:rsidTr="000C6222">
        <w:trPr>
          <w:trHeight w:val="323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FD5DC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EAM897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9C45CA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 xml:space="preserve">MG1655 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yafK</w:t>
            </w: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E53A9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P1(JW0214-1) x MG165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C6F35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JW0214-1</w:t>
            </w:r>
          </w:p>
        </w:tc>
      </w:tr>
      <w:tr w:rsidR="00D54FA0" w:rsidRPr="007E6218" w14:paraId="6E1239B5" w14:textId="77777777" w:rsidTr="000C6222">
        <w:trPr>
          <w:trHeight w:val="323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BE4A0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EAM657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3E89C5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 xml:space="preserve">MG1655 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poA</w:t>
            </w: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81485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P1(JW3116-1) x MG165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816DE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JW3116-1</w:t>
            </w:r>
          </w:p>
        </w:tc>
      </w:tr>
      <w:tr w:rsidR="00D54FA0" w:rsidRPr="007E6218" w14:paraId="76CC0E3D" w14:textId="77777777" w:rsidTr="000C6222">
        <w:trPr>
          <w:trHeight w:val="323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CC6A5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EAM659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9D8560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 xml:space="preserve">MG1655 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poB</w:t>
            </w: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2A120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P1(JW5157-1) x MG165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BF5A8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JW5157-1</w:t>
            </w:r>
          </w:p>
        </w:tc>
      </w:tr>
      <w:tr w:rsidR="00D54FA0" w:rsidRPr="007E6218" w14:paraId="6A32A6EF" w14:textId="77777777" w:rsidTr="000C6222">
        <w:trPr>
          <w:trHeight w:val="323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2A55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EAM718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A3AF36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 xml:space="preserve">MG1655 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rcB::kan attHK022 plac::gfp-mrcB</w:t>
            </w: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7E6218">
              <w:rPr>
                <w:rFonts w:ascii="Cambria Math" w:hAnsi="Cambria Math" w:cs="Cambria Math"/>
                <w:color w:val="000000"/>
                <w:sz w:val="20"/>
                <w:szCs w:val="20"/>
              </w:rPr>
              <w:t>𝛾</w:t>
            </w: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56429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PAPERS2_CITATIONS &lt;citation&gt;&lt;uuid&gt;2F6E579B-30B6-4973-8554-47845505D7C8&lt;/uuid&gt;&lt;priority&gt;0&lt;/priority&gt;&lt;publications&gt;&lt;publication&gt;&lt;uuid&gt;97812A0B-2FEE-4559-A74A-AB391E155F47&lt;/uuid&gt;&lt;volume&gt;143&lt;/volume&gt;&lt;accepted_date&gt;99201011051200000000222000&lt;/accepted_date&gt;&lt;doi&gt;10.1016/j.cell.2010.11.037&lt;/doi&gt;&lt;startpage&gt;1110&lt;/startpage&gt;&lt;revision_date&gt;99201009281200000000222000&lt;/revision_date&gt;&lt;publication_date&gt;99201012231200000000222000&lt;/publication_date&gt;&lt;url&gt;http://linkinghub.elsevier.com/retrieve/pii/S0092867410013590&lt;/url&gt;&lt;type&gt;400&lt;/type&gt;&lt;title&gt;Lipoprotein cofactors located in the outer membrane activate bacterial cell wall polymerases.&lt;/title&gt;&lt;submission_date&gt;99201007121200000000222000&lt;/submission_date&gt;&lt;number&gt;7&lt;/number&gt;&lt;institution&gt;Department of Microbiology and Molecular Genetics, Harvard Medical School, Boston, MA 02115, USA.&lt;/institution&gt;&lt;subtype&gt;400&lt;/subtype&gt;&lt;endpage&gt;1120&lt;/endpage&gt;&lt;bundle&gt;&lt;publication&gt;&lt;title&gt;Cell&lt;/title&gt;&lt;type&gt;-100&lt;/type&gt;&lt;subtype&gt;-100&lt;/subtype&gt;&lt;uuid&gt;CDCDBAA0-8922-4F38-8035-85AF27EDFF61&lt;/uuid&gt;&lt;/publication&gt;&lt;/bundle&gt;&lt;authors&gt;&lt;author&gt;&lt;firstName&gt;Catherine&lt;/firstName&gt;&lt;lastName&gt;Paradis-Bleau&lt;/lastName&gt;&lt;/author&gt;&lt;author&gt;&lt;firstName&gt;Monica&lt;/firstName&gt;&lt;lastName&gt;Markovski&lt;/lastName&gt;&lt;/author&gt;&lt;author&gt;&lt;firstName&gt;Tsuyoshi&lt;/firstName&gt;&lt;lastName&gt;Uehara&lt;/lastName&gt;&lt;/author&gt;&lt;author&gt;&lt;firstName&gt;Tania&lt;/firstName&gt;&lt;middleNames&gt;J&lt;/middleNames&gt;&lt;lastName&gt;Lupoli&lt;/lastName&gt;&lt;/author&gt;&lt;author&gt;&lt;firstName&gt;Suzanne&lt;/firstName&gt;&lt;lastName&gt;Walker&lt;/lastName&gt;&lt;/author&gt;&lt;author&gt;&lt;firstName&gt;Daniel&lt;/firstName&gt;&lt;middleNames&gt;E&lt;/middleNames&gt;&lt;lastName&gt;Kahne&lt;/lastName&gt;&lt;/author&gt;&lt;author&gt;&lt;firstName&gt;Thomas&lt;/firstName&gt;&lt;middleNames&gt;G&lt;/middleNames&gt;&lt;lastName&gt;Bernhardt&lt;/la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Theme="minorHAnsi" w:hAnsi="Arial" w:cs="Arial"/>
                <w:sz w:val="20"/>
                <w:szCs w:val="20"/>
              </w:rPr>
              <w:t>(3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065EB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54FA0" w:rsidRPr="007E6218" w14:paraId="32E23614" w14:textId="77777777" w:rsidTr="000C6222">
        <w:trPr>
          <w:trHeight w:val="323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B125E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EAM707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3C6289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 xml:space="preserve">MG1655 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rcA::kan attHK022 plac::gfp-mrcA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CF90F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PAPERS2_CITATIONS &lt;citation&gt;&lt;uuid&gt;7255B230-94E2-4120-93BF-71E2D0FAAA83&lt;/uuid&gt;&lt;priority&gt;0&lt;/priority&gt;&lt;publications&gt;&lt;publication&gt;&lt;uuid&gt;97812A0B-2FEE-4559-A74A-AB391E155F47&lt;/uuid&gt;&lt;volume&gt;143&lt;/volume&gt;&lt;accepted_date&gt;99201011051200000000222000&lt;/accepted_date&gt;&lt;doi&gt;10.1016/j.cell.2010.11.037&lt;/doi&gt;&lt;startpage&gt;1110&lt;/startpage&gt;&lt;revision_date&gt;99201009281200000000222000&lt;/revision_date&gt;&lt;publication_date&gt;99201012231200000000222000&lt;/publication_date&gt;&lt;url&gt;http://linkinghub.elsevier.com/retrieve/pii/S0092867410013590&lt;/url&gt;&lt;type&gt;400&lt;/type&gt;&lt;title&gt;Lipoprotein cofactors located in the outer membrane activate bacterial cell wall polymerases.&lt;/title&gt;&lt;submission_date&gt;99201007121200000000222000&lt;/submission_date&gt;&lt;number&gt;7&lt;/number&gt;&lt;institution&gt;Department of Microbiology and Molecular Genetics, Harvard Medical School, Boston, MA 02115, USA.&lt;/institution&gt;&lt;subtype&gt;400&lt;/subtype&gt;&lt;endpage&gt;1120&lt;/endpage&gt;&lt;bundle&gt;&lt;publication&gt;&lt;title&gt;Cell&lt;/title&gt;&lt;type&gt;-100&lt;/type&gt;&lt;subtype&gt;-100&lt;/subtype&gt;&lt;uuid&gt;CDCDBAA0-8922-4F38-8035-85AF27EDFF61&lt;/uuid&gt;&lt;/publication&gt;&lt;/bundle&gt;&lt;authors&gt;&lt;author&gt;&lt;firstName&gt;Catherine&lt;/firstName&gt;&lt;lastName&gt;Paradis-Bleau&lt;/lastName&gt;&lt;/author&gt;&lt;author&gt;&lt;firstName&gt;Monica&lt;/firstName&gt;&lt;lastName&gt;Markovski&lt;/lastName&gt;&lt;/author&gt;&lt;author&gt;&lt;firstName&gt;Tsuyoshi&lt;/firstName&gt;&lt;lastName&gt;Uehara&lt;/lastName&gt;&lt;/author&gt;&lt;author&gt;&lt;firstName&gt;Tania&lt;/firstName&gt;&lt;middleNames&gt;J&lt;/middleNames&gt;&lt;lastName&gt;Lupoli&lt;/lastName&gt;&lt;/author&gt;&lt;author&gt;&lt;firstName&gt;Suzanne&lt;/firstName&gt;&lt;lastName&gt;Walker&lt;/lastName&gt;&lt;/author&gt;&lt;author&gt;&lt;firstName&gt;Daniel&lt;/firstName&gt;&lt;middleNames&gt;E&lt;/middleNames&gt;&lt;lastName&gt;Kahne&lt;/lastName&gt;&lt;/author&gt;&lt;author&gt;&lt;firstName&gt;Thomas&lt;/firstName&gt;&lt;middleNames&gt;G&lt;/middleNames&gt;&lt;lastName&gt;Bernhardt&lt;/la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Theme="minorHAnsi" w:hAnsi="Arial" w:cs="Arial"/>
                <w:sz w:val="20"/>
                <w:szCs w:val="20"/>
              </w:rPr>
              <w:t>(3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BA5BE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54FA0" w:rsidRPr="007E6218" w14:paraId="5660FDD1" w14:textId="77777777" w:rsidTr="000C6222">
        <w:trPr>
          <w:trHeight w:val="323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15EC1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EAM749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DCE284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 xml:space="preserve">MG1655 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mpC::kan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A919D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P1(JW4111-2) x MG165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0D53B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JW4111-2</w:t>
            </w:r>
          </w:p>
        </w:tc>
      </w:tr>
      <w:tr w:rsidR="00D54FA0" w:rsidRPr="007E6218" w14:paraId="1B2BEE5B" w14:textId="77777777" w:rsidTr="000C6222">
        <w:trPr>
          <w:trHeight w:val="323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61C68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W25113∆6LDT</w:t>
            </w:r>
            <w:commentRangeStart w:id="0"/>
            <w:commentRangeEnd w:id="0"/>
            <w:r>
              <w:rPr>
                <w:rStyle w:val="CommentReference"/>
              </w:rPr>
              <w:commentReference w:id="0"/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ACA7AF" w14:textId="77777777" w:rsidR="00D54FA0" w:rsidRPr="007B6265" w:rsidRDefault="00D54FA0" w:rsidP="000C622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B6265">
              <w:rPr>
                <w:rFonts w:ascii="Arial" w:hAnsi="Arial" w:cs="Arial"/>
                <w:color w:val="000000"/>
                <w:sz w:val="20"/>
                <w:szCs w:val="20"/>
              </w:rPr>
              <w:t xml:space="preserve">BW25113 </w:t>
            </w:r>
            <w:r w:rsidRPr="007B6265">
              <w:rPr>
                <w:rFonts w:ascii="Arial" w:hAnsi="Arial" w:cs="Arial"/>
                <w:i/>
                <w:sz w:val="20"/>
                <w:szCs w:val="20"/>
              </w:rPr>
              <w:t>ldtA::frt ldtB::frt ldtC::frt, ldtD::frt ldtE::frt ldtF::frt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A9BF9D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PAPERS2_CITATIONS &lt;citation&gt;&lt;uuid&gt;8D18AC57-3EE4-401E-A48A-472881228FB0&lt;/uuid&gt;&lt;priority&gt;0&lt;/priority&gt;&lt;publications&gt;&lt;publication&gt;&lt;uuid&gt;D26DB9F7-A164-4CDD-9A67-15536F4ECCD1&lt;/uuid&gt;&lt;volume&gt;2&lt;/volume&gt;&lt;doi&gt;10.1038/s41564-017-0029-y&lt;/doi&gt;&lt;startpage&gt;1648&lt;/startpage&gt;&lt;publication_date&gt;99201712011200000000222000&lt;/publication_date&gt;&lt;url&gt;https://www.nature.com/articles/s41564-017-0029-y&lt;/url&gt;&lt;type&gt;400&lt;/type&gt;&lt;title&gt;Fluorescent D -amino-acids reveal bi-cellular cell wall modifications important for Bdellovibrio bacteriovorus predation&lt;/title&gt;&lt;publisher&gt;Nature Publishing Group&lt;/publisher&gt;&lt;number&gt;12&lt;/number&gt;&lt;subtype&gt;400&lt;/subtype&gt;&lt;endpage&gt;1657&lt;/endpage&gt;&lt;bundle&gt;&lt;publication&gt;&lt;publisher&gt;Nature Publishing Group&lt;/publisher&gt;&lt;title&gt;Nature microbiology&lt;/title&gt;&lt;type&gt;-100&lt;/type&gt;&lt;subtype&gt;-100&lt;/subtype&gt;&lt;uuid&gt;36EC85BB-A7B1-4C9F-BDCA-B4BEF5C1E71B&lt;/uuid&gt;&lt;/publication&gt;&lt;/bundle&gt;&lt;authors&gt;&lt;author&gt;&lt;firstName&gt;Erkin&lt;/firstName&gt;&lt;lastName&gt;Kuru&lt;/lastName&gt;&lt;/author&gt;&lt;author&gt;&lt;firstName&gt;Carey&lt;/firstName&gt;&lt;lastName&gt;Lambert&lt;/lastName&gt;&lt;/author&gt;&lt;author&gt;&lt;firstName&gt;Jonathan&lt;/firstName&gt;&lt;lastName&gt;Rittichier&lt;/lastName&gt;&lt;/author&gt;&lt;author&gt;&lt;firstName&gt;Rob&lt;/firstName&gt;&lt;lastName&gt;Till&lt;/lastName&gt;&lt;/author&gt;&lt;author&gt;&lt;firstName&gt;Adrien&lt;/firstName&gt;&lt;lastName&gt;Ducret&lt;/lastName&gt;&lt;/author&gt;&lt;author&gt;&lt;firstName&gt;Adeline&lt;/firstName&gt;&lt;lastName&gt;Derouaux&lt;/lastName&gt;&lt;/author&gt;&lt;author&gt;&lt;firstName&gt;Joe&lt;/firstName&gt;&lt;lastName&gt;Gray&lt;/lastName&gt;&lt;/author&gt;&lt;author&gt;&lt;firstName&gt;Jacob&lt;/firstName&gt;&lt;lastName&gt;Biboy&lt;/lastName&gt;&lt;/author&gt;&lt;author&gt;&lt;firstName&gt;Waldemar&lt;/firstName&gt;&lt;lastName&gt;Vollmer&lt;/lastName&gt;&lt;/author&gt;&lt;author&gt;&lt;firstName&gt;Michael&lt;/firstName&gt;&lt;lastName&gt;VanNieuwenhze&lt;/lastName&gt;&lt;/author&gt;&lt;author&gt;&lt;firstName&gt;Yves&lt;/firstName&gt;&lt;middleNames&gt;V&lt;/middleNames&gt;&lt;lastName&gt;Brun&lt;/lastName&gt;&lt;/author&gt;&lt;author&gt;&lt;firstName&gt;R&lt;/firstName&gt;&lt;middleNames&gt;Elizabeth&lt;/middleNames&gt;&lt;lastName&gt;Sockett&lt;/la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Theme="minorHAnsi" w:hAnsi="Arial" w:cs="Arial"/>
                <w:sz w:val="20"/>
                <w:szCs w:val="20"/>
              </w:rPr>
              <w:t>(4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8B81D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54FA0" w:rsidRPr="007E6218" w14:paraId="72E0BAC3" w14:textId="77777777" w:rsidTr="000C6222">
        <w:trPr>
          <w:trHeight w:val="323"/>
        </w:trPr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3C6E9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AM1152</w:t>
            </w:r>
          </w:p>
        </w:tc>
        <w:tc>
          <w:tcPr>
            <w:tcW w:w="2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D2DF24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G1655 </w:t>
            </w:r>
            <w:r w:rsidRPr="00896990">
              <w:rPr>
                <w:rFonts w:ascii="Arial" w:hAnsi="Arial" w:cs="Arial"/>
                <w:i/>
                <w:color w:val="000000"/>
                <w:sz w:val="20"/>
                <w:szCs w:val="20"/>
              </w:rPr>
              <w:t>ynhG::frt ycbB::frt yafK::kan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743B8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1(JW0214-1) x EAM1151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DA2F0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W0214-1</w:t>
            </w:r>
          </w:p>
        </w:tc>
      </w:tr>
      <w:tr w:rsidR="00D54FA0" w:rsidRPr="007E6218" w14:paraId="14C6E753" w14:textId="77777777" w:rsidTr="000C6222">
        <w:trPr>
          <w:trHeight w:val="323"/>
        </w:trPr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9B90F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AM1137</w:t>
            </w:r>
          </w:p>
        </w:tc>
        <w:tc>
          <w:tcPr>
            <w:tcW w:w="2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ED55C9" w14:textId="77777777" w:rsidR="00D54FA0" w:rsidRPr="00C448EF" w:rsidRDefault="00D54FA0" w:rsidP="000C6222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G1655 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rcA::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frt pbpC::kan 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0B19F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 xml:space="preserve">P1(JW2503-1)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x EAM899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AB040B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JW2503-1</w:t>
            </w:r>
          </w:p>
        </w:tc>
      </w:tr>
      <w:tr w:rsidR="00D54FA0" w:rsidRPr="007E6218" w14:paraId="0B5B34C0" w14:textId="77777777" w:rsidTr="000C6222">
        <w:trPr>
          <w:trHeight w:val="323"/>
        </w:trPr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A52003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AM1139</w:t>
            </w:r>
          </w:p>
        </w:tc>
        <w:tc>
          <w:tcPr>
            <w:tcW w:w="2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C9EA28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G1655 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rc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::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rt pbpC::kan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8DCEC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 xml:space="preserve">P1(JW2503-1)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x EAM696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FFBC9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JW2503-1</w:t>
            </w:r>
          </w:p>
        </w:tc>
      </w:tr>
      <w:tr w:rsidR="00D54FA0" w:rsidRPr="007E6218" w14:paraId="6A425F95" w14:textId="77777777" w:rsidTr="000C6222">
        <w:trPr>
          <w:trHeight w:val="323"/>
        </w:trPr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35E5A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EAM831</w:t>
            </w:r>
          </w:p>
        </w:tc>
        <w:tc>
          <w:tcPr>
            <w:tcW w:w="2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4769CE" w14:textId="77777777" w:rsidR="00D54FA0" w:rsidRPr="007E6218" w:rsidRDefault="00D54FA0" w:rsidP="000C6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 xml:space="preserve">MG1655 </w:t>
            </w:r>
            <w:r w:rsidRPr="007E62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tolA::kan 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2C5C6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P1(JW0729-3) x MG1655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A10C7" w14:textId="77777777" w:rsidR="00D54FA0" w:rsidRPr="007E6218" w:rsidRDefault="00D54FA0" w:rsidP="000C6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6218">
              <w:rPr>
                <w:rFonts w:ascii="Arial" w:hAnsi="Arial" w:cs="Arial"/>
                <w:color w:val="000000"/>
                <w:sz w:val="20"/>
                <w:szCs w:val="20"/>
              </w:rPr>
              <w:t>JW0729-3</w:t>
            </w:r>
          </w:p>
        </w:tc>
      </w:tr>
    </w:tbl>
    <w:p w14:paraId="0F59C74D" w14:textId="77777777" w:rsidR="00D54FA0" w:rsidRDefault="00D54FA0" w:rsidP="00D54FA0">
      <w:pPr>
        <w:pStyle w:val="Body"/>
        <w:spacing w:line="480" w:lineRule="auto"/>
      </w:pPr>
    </w:p>
    <w:p w14:paraId="023F853B" w14:textId="77777777" w:rsidR="00D54FA0" w:rsidRDefault="00D54FA0" w:rsidP="00D54FA0">
      <w:pPr>
        <w:jc w:val="both"/>
        <w:rPr>
          <w:rFonts w:ascii="Arial" w:hAnsi="Arial" w:cs="Arial"/>
          <w:color w:val="000000"/>
        </w:rPr>
      </w:pPr>
      <w:r w:rsidRPr="007E6218">
        <w:rPr>
          <w:rFonts w:ascii="Arial" w:hAnsi="Arial" w:cs="Arial"/>
          <w:color w:val="000000"/>
          <w:vertAlign w:val="superscript"/>
        </w:rPr>
        <w:t>a</w:t>
      </w:r>
      <w:r w:rsidRPr="007E6218">
        <w:rPr>
          <w:rFonts w:ascii="Arial" w:hAnsi="Arial" w:cs="Arial"/>
          <w:color w:val="000000"/>
        </w:rPr>
        <w:t>Strains constructed by P1 transduction from kanamycin insertional deletions from the Keio collection are described using the shorthand: P1(donor) x recipient. Strains constructed from the removal of a Kan</w:t>
      </w:r>
      <w:r w:rsidRPr="007E6218">
        <w:rPr>
          <w:rFonts w:ascii="Arial" w:hAnsi="Arial" w:cs="Arial"/>
          <w:color w:val="000000"/>
          <w:vertAlign w:val="superscript"/>
        </w:rPr>
        <w:t>R</w:t>
      </w:r>
      <w:r w:rsidRPr="007E6218">
        <w:rPr>
          <w:rFonts w:ascii="Arial" w:hAnsi="Arial" w:cs="Arial"/>
          <w:color w:val="000000"/>
        </w:rPr>
        <w:t xml:space="preserve"> cassette using pCP20 are indicated as: Parental strain/pCP20</w:t>
      </w:r>
      <w:r>
        <w:rPr>
          <w:rFonts w:ascii="Arial" w:hAnsi="Arial" w:cs="Arial"/>
          <w:color w:val="000000"/>
        </w:rPr>
        <w:t xml:space="preserve"> </w:t>
      </w:r>
      <w:r>
        <w:rPr>
          <w:rFonts w:ascii="Arial" w:eastAsiaTheme="minorHAnsi" w:hAnsi="Arial" w:cs="Arial"/>
        </w:rPr>
        <w:fldChar w:fldCharType="begin"/>
      </w:r>
      <w:r>
        <w:rPr>
          <w:rFonts w:ascii="Arial" w:eastAsiaTheme="minorHAnsi" w:hAnsi="Arial" w:cs="Arial"/>
        </w:rPr>
        <w:instrText xml:space="preserve"> ADDIN PAPERS2_CITATIONS &lt;citation&gt;&lt;uuid&gt;52B78C54-C4E9-4B44-900A-B5CEC17A9E02&lt;/uuid&gt;&lt;priority&gt;5&lt;/priority&gt;&lt;publications&gt;&lt;publication&gt;&lt;uuid&gt;F4FFFDAB-D28F-4AAA-B720-F66416999799&lt;/uuid&gt;&lt;volume&gt;97&lt;/volume&gt;&lt;doi&gt;10.1073/pnas.120163297&lt;/doi&gt;&lt;startpage&gt;6640&lt;/startpage&gt;&lt;publication_date&gt;99200006061200000000222000&lt;/publication_date&gt;&lt;url&gt;http://www.pnas.org/cgi/doi/10.1073/pnas.120163297&lt;/url&gt;&lt;type&gt;400&lt;/type&gt;&lt;title&gt;One-step inactivation of chromosomal genes in Escherichia coli K-12 using PCR products&lt;/title&gt;&lt;publisher&gt;National Academy of Sciences&lt;/publisher&gt;&lt;institution&gt;Department of Biological Sciences, Purdue University, West Lafayette, IN 47907, USA.&lt;/institution&gt;&lt;number&gt;12&lt;/number&gt;&lt;subtype&gt;400&lt;/subtype&gt;&lt;endpage&gt;6645&lt;/endpage&gt;&lt;bundle&gt;&lt;publication&gt;&lt;publisher&gt;National Academy of Sciences&lt;/publisher&gt;&lt;title&gt;Proceedings of the National Academy of Sciences&lt;/title&gt;&lt;type&gt;-100&lt;/type&gt;&lt;subtype&gt;-100&lt;/subtype&gt;&lt;uuid&gt;E939D378-B983-4992-8DF7-04AD9E9DACED&lt;/uuid&gt;&lt;/publication&gt;&lt;/bundle&gt;&lt;authors&gt;&lt;author&gt;&lt;firstName&gt;Kirill&lt;/firstName&gt;&lt;middleNames&gt;A&lt;/middleNames&gt;&lt;lastName&gt;Datsenko&lt;/lastName&gt;&lt;/author&gt;&lt;author&gt;&lt;firstName&gt;Barry&lt;/firstName&gt;&lt;middleNames&gt;L&lt;/middleNames&gt;&lt;lastName&gt;Wanner&lt;/lastName&gt;&lt;/author&gt;&lt;/authors&gt;&lt;/publication&gt;&lt;/publications&gt;&lt;cites&gt;&lt;/cites&gt;&lt;/citation&gt;</w:instrText>
      </w:r>
      <w:r>
        <w:rPr>
          <w:rFonts w:ascii="Arial" w:eastAsiaTheme="minorHAnsi" w:hAnsi="Arial" w:cs="Arial"/>
        </w:rPr>
        <w:fldChar w:fldCharType="separate"/>
      </w:r>
      <w:r>
        <w:rPr>
          <w:rFonts w:ascii="Arial" w:eastAsiaTheme="minorHAnsi" w:hAnsi="Arial" w:cs="Arial"/>
        </w:rPr>
        <w:t>(5)</w:t>
      </w:r>
      <w:r>
        <w:rPr>
          <w:rFonts w:ascii="Arial" w:eastAsiaTheme="minorHAnsi" w:hAnsi="Arial" w:cs="Arial"/>
        </w:rPr>
        <w:fldChar w:fldCharType="end"/>
      </w:r>
      <w:r w:rsidRPr="007E6218">
        <w:rPr>
          <w:rFonts w:ascii="Arial" w:hAnsi="Arial" w:cs="Arial"/>
          <w:color w:val="000000"/>
        </w:rPr>
        <w:t>.</w:t>
      </w:r>
    </w:p>
    <w:p w14:paraId="59E6DB02" w14:textId="77777777" w:rsidR="00D54FA0" w:rsidRDefault="00D54FA0" w:rsidP="00D54FA0">
      <w:pPr>
        <w:jc w:val="both"/>
        <w:rPr>
          <w:rFonts w:ascii="Arial" w:hAnsi="Arial" w:cs="Arial"/>
          <w:color w:val="000000"/>
        </w:rPr>
      </w:pPr>
    </w:p>
    <w:p w14:paraId="086CCCE0" w14:textId="77777777" w:rsidR="00D54FA0" w:rsidRPr="007E6218" w:rsidRDefault="00D54FA0" w:rsidP="00D54FA0">
      <w:pPr>
        <w:jc w:val="both"/>
        <w:rPr>
          <w:rFonts w:ascii="Arial" w:hAnsi="Arial" w:cs="Arial"/>
          <w:color w:val="000000"/>
        </w:rPr>
      </w:pPr>
      <w:r w:rsidRPr="007E6218">
        <w:rPr>
          <w:rFonts w:ascii="Arial" w:hAnsi="Arial" w:cs="Arial"/>
          <w:color w:val="000000"/>
          <w:vertAlign w:val="superscript"/>
        </w:rPr>
        <w:t>b</w:t>
      </w:r>
      <w:r w:rsidRPr="007E6218">
        <w:rPr>
          <w:rFonts w:ascii="Arial" w:hAnsi="Arial" w:cs="Arial"/>
          <w:color w:val="000000"/>
        </w:rPr>
        <w:t xml:space="preserve">Strains sourced from the Coli Genetic Stock Center </w:t>
      </w:r>
      <w:r>
        <w:rPr>
          <w:rFonts w:ascii="Arial" w:eastAsiaTheme="minorHAnsi" w:hAnsi="Arial" w:cs="Arial"/>
        </w:rPr>
        <w:fldChar w:fldCharType="begin"/>
      </w:r>
      <w:r>
        <w:rPr>
          <w:rFonts w:ascii="Arial" w:eastAsiaTheme="minorHAnsi" w:hAnsi="Arial" w:cs="Arial"/>
        </w:rPr>
        <w:instrText xml:space="preserve"> ADDIN PAPERS2_CITATIONS &lt;citation&gt;&lt;uuid&gt;1A2B3E13-3DEB-42FE-B1FF-707758FFC416&lt;/uuid&gt;&lt;priority&gt;6&lt;/priority&gt;&lt;publications&gt;&lt;publication&gt;&lt;uuid&gt;F4B1AFFD-1EB2-44CD-A85C-EDF5ED76C2D6&lt;/uuid&gt;&lt;volume&gt;2&lt;/volume&gt;&lt;accepted_date&gt;99200512071200000000222000&lt;/accepted_date&gt;&lt;doi&gt;10.1038/msb4100050&lt;/doi&gt;&lt;startpage&gt;473&lt;/startpage&gt;&lt;publication_date&gt;99200602211200000000222000&lt;/publication_date&gt;&lt;url&gt;http://msb.embopress.org/cgi/doi/10.1038/msb4100050&lt;/url&gt;&lt;type&gt;400&lt;/type&gt;&lt;title&gt;Construction of Escherichia coli K-12 in-frame, single-gene knockout mutants: the Keio collection&lt;/title&gt;&lt;publisher&gt;EMBO Press&lt;/publisher&gt;&lt;submission_date&gt;99200509281200000000222000&lt;/submission_date&gt;&lt;number&gt;1&lt;/number&gt;&lt;institution&gt;Institute for Advanced Biosciences, Keio University, Tsuruoka City, Yamagata, Japan.&lt;/institution&gt;&lt;subtype&gt;400&lt;/subtype&gt;&lt;bundle&gt;&lt;publication&gt;&lt;title&gt;Molecular Systems Biology&lt;/title&gt;&lt;type&gt;-100&lt;/type&gt;&lt;subtype&gt;-100&lt;/subtype&gt;&lt;uuid&gt;3EF3459D-A991-44A3-9956-B0CD25C4A961&lt;/uuid&gt;&lt;/publication&gt;&lt;/bundle&gt;&lt;authors&gt;&lt;author&gt;&lt;firstName&gt;Tomoya&lt;/firstName&gt;&lt;lastName&gt;Baba&lt;/lastName&gt;&lt;/author&gt;&lt;author&gt;&lt;firstName&gt;Takeshi&lt;/firstName&gt;&lt;lastName&gt;Ara&lt;/lastName&gt;&lt;/author&gt;&lt;author&gt;&lt;firstName&gt;Miki&lt;/firstName&gt;&lt;lastName&gt;Hasegawa&lt;/lastName&gt;&lt;/author&gt;&lt;author&gt;&lt;firstName&gt;Yuki&lt;/firstName&gt;&lt;lastName&gt;Takai&lt;/lastName&gt;&lt;/author&gt;&lt;author&gt;&lt;firstName&gt;Yoshiko&lt;/firstName&gt;&lt;lastName&gt;Okumura&lt;/lastName&gt;&lt;/author&gt;&lt;author&gt;&lt;firstName&gt;Miki&lt;/firstName&gt;&lt;lastName&gt;Baba&lt;/lastName&gt;&lt;/author&gt;&lt;author&gt;&lt;firstName&gt;Kirill&lt;/firstName&gt;&lt;middleNames&gt;A&lt;/middleNames&gt;&lt;lastName&gt;Datsenko&lt;/lastName&gt;&lt;/author&gt;&lt;author&gt;&lt;firstName&gt;Masaru&lt;/firstName&gt;&lt;lastName&gt;Tomita&lt;/lastName&gt;&lt;/author&gt;&lt;author&gt;&lt;firstName&gt;Barry&lt;/firstName&gt;&lt;middleNames&gt;L&lt;/middleNames&gt;&lt;lastName&gt;Wanner&lt;/lastName&gt;&lt;/author&gt;&lt;author&gt;&lt;firstName&gt;Hirotada&lt;/firstName&gt;&lt;lastName&gt;Mori&lt;/lastName&gt;&lt;/author&gt;&lt;/authors&gt;&lt;/publication&gt;&lt;/publications&gt;&lt;cites&gt;&lt;/cites&gt;&lt;/citation&gt;</w:instrText>
      </w:r>
      <w:r>
        <w:rPr>
          <w:rFonts w:ascii="Arial" w:eastAsiaTheme="minorHAnsi" w:hAnsi="Arial" w:cs="Arial"/>
        </w:rPr>
        <w:fldChar w:fldCharType="separate"/>
      </w:r>
      <w:r>
        <w:rPr>
          <w:rFonts w:ascii="Arial" w:eastAsiaTheme="minorHAnsi" w:hAnsi="Arial" w:cs="Arial"/>
        </w:rPr>
        <w:t>(6)</w:t>
      </w:r>
      <w:r>
        <w:rPr>
          <w:rFonts w:ascii="Arial" w:eastAsiaTheme="minorHAnsi" w:hAnsi="Arial" w:cs="Arial"/>
        </w:rPr>
        <w:fldChar w:fldCharType="end"/>
      </w:r>
    </w:p>
    <w:p w14:paraId="7E493F4A" w14:textId="77777777" w:rsidR="002E07AC" w:rsidRDefault="00D54FA0">
      <w:bookmarkStart w:id="1" w:name="_GoBack"/>
      <w:bookmarkEnd w:id="1"/>
    </w:p>
    <w:sectPr w:rsidR="002E07AC" w:rsidSect="005263F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0" w:author="Waldemar Vollmer" w:date="2019-02-25T08:19:00Z" w:initials="WV">
    <w:p w14:paraId="50FC5C21" w14:textId="77777777" w:rsidR="00D54FA0" w:rsidRDefault="00D54FA0" w:rsidP="00D54FA0">
      <w:pPr>
        <w:pStyle w:val="CommentText"/>
      </w:pPr>
      <w:r>
        <w:rPr>
          <w:rStyle w:val="CommentReference"/>
        </w:rPr>
        <w:annotationRef/>
      </w:r>
      <w:r>
        <w:t>-This is the strain name according to Kuru et al. 2017</w:t>
      </w:r>
    </w:p>
    <w:p w14:paraId="7C674503" w14:textId="77777777" w:rsidR="00D54FA0" w:rsidRDefault="00D54FA0" w:rsidP="00D54FA0">
      <w:pPr>
        <w:pStyle w:val="CommentText"/>
      </w:pPr>
      <w:r>
        <w:t>- please add a list with the supplemental References at the end of the document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C674503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C674503" w16cid:durableId="202A053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aldemar Vollmer">
    <w15:presenceInfo w15:providerId="AD" w15:userId="S-1-5-21-1417001333-839522115-1801674531-13101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FA0"/>
    <w:rsid w:val="005263F3"/>
    <w:rsid w:val="00940DA6"/>
    <w:rsid w:val="00A6060B"/>
    <w:rsid w:val="00D54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2EDBF3"/>
  <w15:chartTrackingRefBased/>
  <w15:docId w15:val="{59E3C1AE-E155-9A41-80CD-39CB254D2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4FA0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D54FA0"/>
    <w:rPr>
      <w:rFonts w:ascii="Helvetica" w:eastAsia="ヒラギノ角ゴ Pro W3" w:hAnsi="Helvetica" w:cs="Times New Roman"/>
      <w:color w:val="00000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54F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4F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4FA0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4FA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4FA0"/>
    <w:rPr>
      <w:rFonts w:ascii="Times New Roman" w:eastAsia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4" Type="http://schemas.openxmlformats.org/officeDocument/2006/relationships/comments" Target="commen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02</Words>
  <Characters>11983</Characters>
  <Application>Microsoft Office Word</Application>
  <DocSecurity>0</DocSecurity>
  <Lines>99</Lines>
  <Paragraphs>28</Paragraphs>
  <ScaleCrop>false</ScaleCrop>
  <Company/>
  <LinksUpToDate>false</LinksUpToDate>
  <CharactersWithSpaces>14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Richmond</dc:creator>
  <cp:keywords/>
  <dc:description/>
  <cp:lastModifiedBy>Susanna Richmond</cp:lastModifiedBy>
  <cp:revision>1</cp:revision>
  <dcterms:created xsi:type="dcterms:W3CDTF">2019-03-14T10:24:00Z</dcterms:created>
  <dcterms:modified xsi:type="dcterms:W3CDTF">2019-03-14T10:25:00Z</dcterms:modified>
</cp:coreProperties>
</file>